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77251B7F" w14:textId="77777777" w:rsidR="002B1F4D" w:rsidRDefault="000035D5">
                            <w:r>
                              <w:t xml:space="preserve">Reported on page number: </w:t>
                            </w:r>
                            <w:r w:rsidR="002B1F4D">
                              <w:t xml:space="preserve">8. </w:t>
                            </w:r>
                          </w:p>
                          <w:p w14:paraId="6D277F44" w14:textId="6386BEF5" w:rsidR="000035D5" w:rsidRDefault="002B1F4D" w:rsidP="00301C42">
                            <w:pPr>
                              <w:pStyle w:val="Default"/>
                            </w:pPr>
                            <w:r>
                              <w:t xml:space="preserve">We obtained ethical approval from </w:t>
                            </w:r>
                            <w:r w:rsidRPr="009D6EC6">
                              <w:rPr>
                                <w:rFonts w:cstheme="minorHAnsi"/>
                                <w:color w:val="000000" w:themeColor="text1"/>
                                <w:lang w:val="en-IE"/>
                              </w:rPr>
                              <w:t>Trinity College Dublin Health Policy and Management/Centre for Global Health Ethics Committee</w:t>
                            </w:r>
                            <w:r w:rsidR="00411E49">
                              <w:rPr>
                                <w:rFonts w:cstheme="minorHAnsi"/>
                                <w:color w:val="000000" w:themeColor="text1"/>
                                <w:lang w:val="en-IE"/>
                              </w:rPr>
                              <w:t xml:space="preserve"> (Approval No. </w:t>
                            </w:r>
                            <w:r w:rsidR="00411E49">
                              <w:rPr>
                                <w:b/>
                                <w:bCs/>
                                <w:sz w:val="23"/>
                                <w:szCs w:val="23"/>
                              </w:rPr>
                              <w:t>Application 12/2019/05E</w:t>
                            </w:r>
                            <w:r w:rsidR="00411E49">
                              <w:rPr>
                                <w:rFonts w:cstheme="minorHAnsi"/>
                                <w:color w:val="000000" w:themeColor="text1"/>
                                <w:lang w:val="en-IE"/>
                              </w:rPr>
                              <w:t>)</w:t>
                            </w:r>
                            <w:r>
                              <w:rPr>
                                <w:rFonts w:cstheme="minorHAnsi"/>
                                <w:color w:val="000000" w:themeColor="text1"/>
                                <w:lang w:val="en-IE"/>
                              </w:rPr>
                              <w:t xml:space="preserve">. </w:t>
                            </w:r>
                            <w:r w:rsidR="00411E49">
                              <w:rPr>
                                <w:rFonts w:cstheme="minorHAnsi"/>
                                <w:color w:val="000000" w:themeColor="text1"/>
                                <w:lang w:val="en-IE"/>
                              </w:rPr>
                              <w:t>Ethical approval was not secured from local IRBs in Ukraine and Afghanistan given the</w:t>
                            </w:r>
                            <w:r>
                              <w:rPr>
                                <w:rFonts w:cstheme="minorHAnsi"/>
                                <w:color w:val="000000" w:themeColor="text1"/>
                                <w:lang w:val="en-IE"/>
                              </w:rPr>
                              <w:t xml:space="preserve"> acute humanitarian emergencies</w:t>
                            </w:r>
                            <w:r w:rsidR="00411E49">
                              <w:rPr>
                                <w:rFonts w:cstheme="minorHAnsi"/>
                                <w:color w:val="000000" w:themeColor="text1"/>
                                <w:lang w:val="en-IE"/>
                              </w:rPr>
                              <w:t xml:space="preserve"> occur</w:t>
                            </w:r>
                            <w:ins w:id="4" w:author="Nadeen Abujaber" w:date="2023-09-01T09:55:00Z">
                              <w:r w:rsidR="00301C42">
                                <w:rPr>
                                  <w:rFonts w:cstheme="minorHAnsi"/>
                                  <w:color w:val="000000" w:themeColor="text1"/>
                                  <w:lang w:val="en-IE"/>
                                </w:rPr>
                                <w:t>r</w:t>
                              </w:r>
                            </w:ins>
                            <w:r w:rsidR="00411E49">
                              <w:rPr>
                                <w:rFonts w:cstheme="minorHAnsi"/>
                                <w:color w:val="000000" w:themeColor="text1"/>
                                <w:lang w:val="en-IE"/>
                              </w:rPr>
                              <w:t>ing</w:t>
                            </w:r>
                            <w:r>
                              <w:rPr>
                                <w:rFonts w:cstheme="minorHAnsi"/>
                                <w:color w:val="000000" w:themeColor="text1"/>
                                <w:lang w:val="en-IE"/>
                              </w:rPr>
                              <w:t xml:space="preserve"> in both contexts</w:t>
                            </w:r>
                            <w:r w:rsidR="00411E49">
                              <w:rPr>
                                <w:rFonts w:cstheme="minorHAnsi"/>
                                <w:color w:val="000000" w:themeColor="text1"/>
                                <w:lang w:val="en-IE"/>
                              </w:rPr>
                              <w:t xml:space="preserve"> and the remote form of data collection (i.e., using Zoom).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77251B7F" w14:textId="77777777" w:rsidR="002B1F4D" w:rsidRDefault="000035D5">
                      <w:r>
                        <w:t xml:space="preserve">Reported on page number: </w:t>
                      </w:r>
                      <w:r w:rsidR="002B1F4D">
                        <w:t xml:space="preserve">8. </w:t>
                      </w:r>
                    </w:p>
                    <w:p w14:paraId="6D277F44" w14:textId="6386BEF5" w:rsidR="000035D5" w:rsidRDefault="002B1F4D" w:rsidP="00301C42">
                      <w:pPr>
                        <w:pStyle w:val="Default"/>
                      </w:pPr>
                      <w:r>
                        <w:t xml:space="preserve">We obtained ethical approval from </w:t>
                      </w:r>
                      <w:r w:rsidRPr="009D6EC6">
                        <w:rPr>
                          <w:rFonts w:cstheme="minorHAnsi"/>
                          <w:color w:val="000000" w:themeColor="text1"/>
                          <w:lang w:val="en-IE"/>
                        </w:rPr>
                        <w:t>Trinity College Dublin Health Policy and Management/Centre for Global Health Ethics Committee</w:t>
                      </w:r>
                      <w:r w:rsidR="00411E49">
                        <w:rPr>
                          <w:rFonts w:cstheme="minorHAnsi"/>
                          <w:color w:val="000000" w:themeColor="text1"/>
                          <w:lang w:val="en-IE"/>
                        </w:rPr>
                        <w:t xml:space="preserve"> (Approval No. </w:t>
                      </w:r>
                      <w:r w:rsidR="00411E49">
                        <w:rPr>
                          <w:b/>
                          <w:bCs/>
                          <w:sz w:val="23"/>
                          <w:szCs w:val="23"/>
                        </w:rPr>
                        <w:t>Application 12/2019/05E</w:t>
                      </w:r>
                      <w:r w:rsidR="00411E49">
                        <w:rPr>
                          <w:rFonts w:cstheme="minorHAnsi"/>
                          <w:color w:val="000000" w:themeColor="text1"/>
                          <w:lang w:val="en-IE"/>
                        </w:rPr>
                        <w:t>)</w:t>
                      </w:r>
                      <w:r>
                        <w:rPr>
                          <w:rFonts w:cstheme="minorHAnsi"/>
                          <w:color w:val="000000" w:themeColor="text1"/>
                          <w:lang w:val="en-IE"/>
                        </w:rPr>
                        <w:t xml:space="preserve">. </w:t>
                      </w:r>
                      <w:r w:rsidR="00411E49">
                        <w:rPr>
                          <w:rFonts w:cstheme="minorHAnsi"/>
                          <w:color w:val="000000" w:themeColor="text1"/>
                          <w:lang w:val="en-IE"/>
                        </w:rPr>
                        <w:t>Ethical approval was not secured from local IRBs in Ukraine and Afghanistan given the</w:t>
                      </w:r>
                      <w:r>
                        <w:rPr>
                          <w:rFonts w:cstheme="minorHAnsi"/>
                          <w:color w:val="000000" w:themeColor="text1"/>
                          <w:lang w:val="en-IE"/>
                        </w:rPr>
                        <w:t xml:space="preserve"> acute humanitarian emergencies</w:t>
                      </w:r>
                      <w:r w:rsidR="00411E49">
                        <w:rPr>
                          <w:rFonts w:cstheme="minorHAnsi"/>
                          <w:color w:val="000000" w:themeColor="text1"/>
                          <w:lang w:val="en-IE"/>
                        </w:rPr>
                        <w:t xml:space="preserve"> occur</w:t>
                      </w:r>
                      <w:ins w:id="5" w:author="Nadeen Abujaber" w:date="2023-09-01T09:55:00Z">
                        <w:r w:rsidR="00301C42">
                          <w:rPr>
                            <w:rFonts w:cstheme="minorHAnsi"/>
                            <w:color w:val="000000" w:themeColor="text1"/>
                            <w:lang w:val="en-IE"/>
                          </w:rPr>
                          <w:t>r</w:t>
                        </w:r>
                      </w:ins>
                      <w:r w:rsidR="00411E49">
                        <w:rPr>
                          <w:rFonts w:cstheme="minorHAnsi"/>
                          <w:color w:val="000000" w:themeColor="text1"/>
                          <w:lang w:val="en-IE"/>
                        </w:rPr>
                        <w:t>ing</w:t>
                      </w:r>
                      <w:r>
                        <w:rPr>
                          <w:rFonts w:cstheme="minorHAnsi"/>
                          <w:color w:val="000000" w:themeColor="text1"/>
                          <w:lang w:val="en-IE"/>
                        </w:rPr>
                        <w:t xml:space="preserve"> in both contexts</w:t>
                      </w:r>
                      <w:r w:rsidR="00411E49">
                        <w:rPr>
                          <w:rFonts w:cstheme="minorHAnsi"/>
                          <w:color w:val="000000" w:themeColor="text1"/>
                          <w:lang w:val="en-IE"/>
                        </w:rPr>
                        <w:t xml:space="preserve"> and the remote form of data collection (i.e., using Zoom).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778A21BC" w:rsidR="000035D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1264E916">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91848EA" w:rsidR="000035D5" w:rsidRDefault="000035D5" w:rsidP="000035D5">
                            <w:r>
                              <w:t xml:space="preserve">Reported on page number: </w:t>
                            </w:r>
                            <w:r w:rsidR="00713F67">
                              <w:t xml:space="preserve">Not applicabl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91848EA" w:rsidR="000035D5" w:rsidRDefault="000035D5" w:rsidP="000035D5">
                      <w:r>
                        <w:t xml:space="preserve">Reported on page number: </w:t>
                      </w:r>
                      <w:r w:rsidR="00713F67">
                        <w:t xml:space="preserve">Not </w:t>
                      </w:r>
                      <w:proofErr w:type="gramStart"/>
                      <w:r w:rsidR="00713F67">
                        <w:t>applicable</w:t>
                      </w:r>
                      <w:proofErr w:type="gramEnd"/>
                      <w:r w:rsidR="00713F67">
                        <w:t xml:space="preserve">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6" w:name="_Hlk73631626"/>
      <w: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093D2B00" w:rsidR="000035D5" w:rsidRDefault="002B1F4D"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0BD63DA1">
                <wp:simplePos x="0" y="0"/>
                <wp:positionH relativeFrom="margin">
                  <wp:posOffset>12700</wp:posOffset>
                </wp:positionH>
                <wp:positionV relativeFrom="paragraph">
                  <wp:posOffset>945515</wp:posOffset>
                </wp:positionV>
                <wp:extent cx="6652260" cy="508000"/>
                <wp:effectExtent l="0" t="0" r="1524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52260" cy="508000"/>
                        </a:xfrm>
                        <a:prstGeom prst="rect">
                          <a:avLst/>
                        </a:prstGeom>
                        <a:solidFill>
                          <a:srgbClr val="FFFFFF"/>
                        </a:solidFill>
                        <a:ln w="9525">
                          <a:solidFill>
                            <a:srgbClr val="193A65"/>
                          </a:solidFill>
                          <a:miter lim="800000"/>
                          <a:headEnd/>
                          <a:tailEnd/>
                        </a:ln>
                      </wps:spPr>
                      <wps:txbx>
                        <w:txbxContent>
                          <w:p w14:paraId="41AE696F" w14:textId="5C21C4C2" w:rsidR="000035D5" w:rsidRDefault="00713F67" w:rsidP="000035D5">
                            <w:r>
                              <w:t>Yes,</w:t>
                            </w:r>
                            <w:r w:rsidR="00411E49">
                              <w:t xml:space="preserve"> and</w:t>
                            </w:r>
                            <w:r>
                              <w:t xml:space="preserve"> local collaborators </w:t>
                            </w:r>
                            <w:r w:rsidR="00411E49">
                              <w:t>made significant contributions to the</w:t>
                            </w:r>
                            <w:r>
                              <w:t xml:space="preserv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1pt;margin-top:74.45pt;width:523.8pt;height:40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" strokecolor="#193a65">
                <v:textbox>
                  <w:txbxContent>
                    <w:p w14:paraId="41AE696F" w14:textId="5C21C4C2" w:rsidR="000035D5" w:rsidRDefault="00713F67" w:rsidP="000035D5">
                      <w:r>
                        <w:t>Yes,</w:t>
                      </w:r>
                      <w:r w:rsidR="00411E49">
                        <w:t xml:space="preserve"> and</w:t>
                      </w:r>
                      <w:r>
                        <w:t xml:space="preserve"> local collaborators </w:t>
                      </w:r>
                      <w:r w:rsidR="00411E49">
                        <w:t>made significant contributions to the</w:t>
                      </w:r>
                      <w:r>
                        <w:t xml:space="preserve"> manuscript. </w:t>
                      </w:r>
                    </w:p>
                  </w:txbxContent>
                </v:textbox>
                <w10:wrap type="square" anchorx="margin"/>
              </v:shape>
            </w:pict>
          </mc:Fallback>
        </mc:AlternateContent>
      </w:r>
      <w:r w:rsidR="000035D5">
        <w:br/>
      </w:r>
      <w:r w:rsidR="000035D5">
        <w:rPr>
          <w:lang w:val="en-GB"/>
        </w:rPr>
        <w:t xml:space="preserve">Everyone listed as an author should meet PLOS’ criteria for authorship </w:t>
      </w:r>
      <w:r w:rsidR="000035D5" w:rsidRPr="00BF3DA5">
        <w:rPr>
          <w:lang w:val="en-GB"/>
        </w:rPr>
        <w:t xml:space="preserve">and all individuals who meet these criteria should be included in the author </w:t>
      </w:r>
      <w:proofErr w:type="spellStart"/>
      <w:r w:rsidR="000035D5" w:rsidRPr="00BF3DA5">
        <w:rPr>
          <w:lang w:val="en-GB"/>
        </w:rPr>
        <w:t>byline</w:t>
      </w:r>
      <w:proofErr w:type="spellEnd"/>
      <w:r w:rsidR="000035D5" w:rsidRPr="00BF3DA5">
        <w:rPr>
          <w:lang w:val="en-GB"/>
        </w:rPr>
        <w:t>,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515BC0">
        <w:t>F</w:t>
      </w:r>
      <w:r w:rsidR="000035D5"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7" w:name="_Hlk73537624"/>
      <w:r>
        <w:rPr>
          <w:noProof/>
        </w:rPr>
        <mc:AlternateContent>
          <mc:Choice Requires="wps">
            <w:drawing>
              <wp:anchor distT="45720" distB="45720" distL="114300" distR="114300" simplePos="0" relativeHeight="251675648" behindDoc="0" locked="0" layoutInCell="1" allowOverlap="1" wp14:anchorId="369EFE5B" wp14:editId="3D499EE7">
                <wp:simplePos x="0" y="0"/>
                <wp:positionH relativeFrom="margin">
                  <wp:posOffset>0</wp:posOffset>
                </wp:positionH>
                <wp:positionV relativeFrom="paragraph">
                  <wp:posOffset>998855</wp:posOffset>
                </wp:positionV>
                <wp:extent cx="6838950" cy="12700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70000"/>
                        </a:xfrm>
                        <a:prstGeom prst="rect">
                          <a:avLst/>
                        </a:prstGeom>
                        <a:solidFill>
                          <a:srgbClr val="FFFFFF"/>
                        </a:solidFill>
                        <a:ln w="9525">
                          <a:solidFill>
                            <a:srgbClr val="193A65"/>
                          </a:solidFill>
                          <a:miter lim="800000"/>
                          <a:headEnd/>
                          <a:tailEnd/>
                        </a:ln>
                      </wps:spPr>
                      <wps:txbx>
                        <w:txbxContent>
                          <w:p w14:paraId="223CD14A" w14:textId="02C2392C" w:rsidR="000035D5" w:rsidRDefault="00713F67" w:rsidP="000035D5">
                            <w:r>
                              <w:t xml:space="preserve">We partnered with two NGOs providing MHPSS services in the regions of interest who consented for their staff to be involved in supportive supervision training. We recruited our research participants from those who had engaged in supervision training and obtained written informed consent with each study participant </w:t>
                            </w:r>
                            <w:r w:rsidR="00A2217B">
                              <w:t>assuring them of their complete confidentiality</w:t>
                            </w:r>
                            <w:r w:rsidR="00411E49">
                              <w:t xml:space="preserve"> (i.e., that their employer would not be aware of whether or not they opted to take part in the study post-supervision training)</w:t>
                            </w:r>
                            <w:r w:rsidR="00A2217B">
                              <w:t xml:space="preserve">. </w:t>
                            </w:r>
                            <w:r w:rsidR="002B1F4D">
                              <w:t xml:space="preserve">See page 8 of manuscript for details of informed cons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65pt;width:538.5pt;height:100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" strokecolor="#193a65">
                <v:textbox>
                  <w:txbxContent>
                    <w:p w14:paraId="223CD14A" w14:textId="02C2392C" w:rsidR="000035D5" w:rsidRDefault="00713F67" w:rsidP="000035D5">
                      <w:r>
                        <w:t xml:space="preserve">We partnered with two NGOs providing MHPSS services in the regions of interest who consented for their staff to be involved in supportive supervision training. We recruited our research participants from those who had engaged in supervision training and obtained written informed consent with each study participant </w:t>
                      </w:r>
                      <w:r w:rsidR="00A2217B">
                        <w:t>assuring them of their complete confidentiality</w:t>
                      </w:r>
                      <w:r w:rsidR="00411E49">
                        <w:t xml:space="preserve"> (i.e., that their employer would not be aware of whether or not they opted to take part in the study post-supervision training)</w:t>
                      </w:r>
                      <w:r w:rsidR="00A2217B">
                        <w:t xml:space="preserve">. </w:t>
                      </w:r>
                      <w:r w:rsidR="002B1F4D">
                        <w:t xml:space="preserve">See page 8 of manuscript for details of informed consen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22416C2B" w:rsidR="000035D5" w:rsidRDefault="000035D5" w:rsidP="000035D5">
      <w:pPr>
        <w:spacing w:before="240" w:after="240"/>
      </w:pPr>
      <w:r>
        <w:t xml:space="preserve">How did members of the local community provide input on the aims of the research investigation, its methodology, and its anticipated outcome(s)? </w:t>
      </w:r>
    </w:p>
    <w:p w14:paraId="393A0AEC" w14:textId="4C82BFBC" w:rsidR="000035D5" w:rsidRDefault="000035D5" w:rsidP="002B1F4D">
      <w:pPr>
        <w:spacing w:before="240" w:after="240"/>
      </w:pPr>
      <w:r>
        <w:t xml:space="preserve">When engaging with the local community, how did you ensure that </w:t>
      </w:r>
      <w:r w:rsidR="00580384">
        <w:t xml:space="preserve">the </w:t>
      </w:r>
      <w:r>
        <w:t>informed consent documents and other materials could be understood by local stakeholders?</w:t>
      </w:r>
      <w:bookmarkEnd w:id="7"/>
      <w:r w:rsidR="002B1F4D">
        <w:t xml:space="preserve"> </w: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F027FD7" w:rsidR="000035D5" w:rsidRDefault="002B1F4D" w:rsidP="000035D5">
      <w:pPr>
        <w:spacing w:before="240" w:after="240"/>
        <w:rPr>
          <w:b/>
        </w:rPr>
      </w:pPr>
      <w:r>
        <w:rPr>
          <w:noProof/>
        </w:rPr>
        <w:lastRenderedPageBreak/>
        <mc:AlternateContent>
          <mc:Choice Requires="wps">
            <w:drawing>
              <wp:anchor distT="45720" distB="45720" distL="114300" distR="114300" simplePos="0" relativeHeight="251681792" behindDoc="0" locked="0" layoutInCell="1" allowOverlap="1" wp14:anchorId="0D25BCA0" wp14:editId="621DE96D">
                <wp:simplePos x="0" y="0"/>
                <wp:positionH relativeFrom="margin">
                  <wp:posOffset>-635</wp:posOffset>
                </wp:positionH>
                <wp:positionV relativeFrom="paragraph">
                  <wp:posOffset>0</wp:posOffset>
                </wp:positionV>
                <wp:extent cx="6670675" cy="1270000"/>
                <wp:effectExtent l="0" t="0" r="9525"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70675" cy="1270000"/>
                        </a:xfrm>
                        <a:prstGeom prst="rect">
                          <a:avLst/>
                        </a:prstGeom>
                        <a:solidFill>
                          <a:srgbClr val="FFFFFF"/>
                        </a:solidFill>
                        <a:ln w="9525">
                          <a:solidFill>
                            <a:srgbClr val="193A65"/>
                          </a:solidFill>
                          <a:miter lim="800000"/>
                          <a:headEnd/>
                          <a:tailEnd/>
                        </a:ln>
                      </wps:spPr>
                      <wps:txbx>
                        <w:txbxContent>
                          <w:p w14:paraId="6527A321" w14:textId="362630F6" w:rsidR="002B1F4D" w:rsidRDefault="002B1F4D" w:rsidP="00411E49">
                            <w:r>
                              <w:t>Generally</w:t>
                            </w:r>
                            <w:r w:rsidR="00A2217B">
                              <w:t xml:space="preserve">, participants involved were </w:t>
                            </w:r>
                            <w:r w:rsidR="0037070C">
                              <w:t>fluent</w:t>
                            </w:r>
                            <w:r w:rsidR="00A2217B">
                              <w:t xml:space="preserve"> in English. Where needed, we collaborated with local partners who </w:t>
                            </w:r>
                            <w:r>
                              <w:t xml:space="preserve">provided verbal translation for specific research terms in person during the consent process. </w:t>
                            </w:r>
                            <w:r w:rsidR="00411E49">
                              <w:t>Links to</w:t>
                            </w:r>
                            <w:r>
                              <w:t xml:space="preserve"> </w:t>
                            </w:r>
                            <w:r w:rsidR="00411E49">
                              <w:t xml:space="preserve">all of our open access </w:t>
                            </w:r>
                            <w:r>
                              <w:t xml:space="preserve">research documents have been made freely available on the </w:t>
                            </w:r>
                            <w:proofErr w:type="spellStart"/>
                            <w:r>
                              <w:t>Intergrated</w:t>
                            </w:r>
                            <w:proofErr w:type="spellEnd"/>
                            <w:r>
                              <w:t xml:space="preserve"> Model for Supervision website </w:t>
                            </w:r>
                            <w:r w:rsidR="009C74CE" w:rsidRPr="009C74CE">
                              <w:rPr>
                                <w:rFonts w:cstheme="minorHAnsi"/>
                                <w:color w:val="000000" w:themeColor="text1"/>
                              </w:rPr>
                              <w:t>(</w:t>
                            </w:r>
                            <w:hyperlink r:id="rId7" w:history="1">
                              <w:r w:rsidR="009C74CE" w:rsidRPr="009C74CE">
                                <w:rPr>
                                  <w:rStyle w:val="Hyperlink"/>
                                  <w:rFonts w:cstheme="minorHAnsi"/>
                                  <w:color w:val="000000" w:themeColor="text1"/>
                                </w:rPr>
                                <w:t>http://www.supervision-mhpss.org</w:t>
                              </w:r>
                            </w:hyperlink>
                            <w:r w:rsidR="009C74CE" w:rsidRPr="009C74CE">
                              <w:rPr>
                                <w:rFonts w:cstheme="minorHAnsi"/>
                                <w:color w:val="000000" w:themeColor="text1"/>
                              </w:rPr>
                              <w:t>)</w:t>
                            </w:r>
                            <w:r w:rsidR="009C74CE" w:rsidRPr="009C74CE">
                              <w:rPr>
                                <w:rFonts w:ascii="Times" w:hAnsi="Times"/>
                                <w:color w:val="000000" w:themeColor="text1"/>
                                <w:sz w:val="27"/>
                                <w:szCs w:val="27"/>
                              </w:rPr>
                              <w:t xml:space="preserve"> </w:t>
                            </w:r>
                            <w:r w:rsidR="0037070C">
                              <w:t xml:space="preserve">and we have conducted several webinars with stakeholders to present and discuss research finding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0" type="#_x0000_t202" style="position:absolute;margin-left:-.05pt;margin-top:0;width:525.25pt;height:100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" strokecolor="#193a65">
                <v:textbox>
                  <w:txbxContent>
                    <w:p w14:paraId="6527A321" w14:textId="362630F6" w:rsidR="002B1F4D" w:rsidRDefault="002B1F4D" w:rsidP="00411E49">
                      <w:r>
                        <w:t>Generally</w:t>
                      </w:r>
                      <w:r w:rsidR="00A2217B">
                        <w:t xml:space="preserve">, participants involved were </w:t>
                      </w:r>
                      <w:r w:rsidR="0037070C">
                        <w:t>fluent</w:t>
                      </w:r>
                      <w:r w:rsidR="00A2217B">
                        <w:t xml:space="preserve"> in English. Where needed, we collaborated with local partners who </w:t>
                      </w:r>
                      <w:r>
                        <w:t xml:space="preserve">provided verbal translation for specific research terms in person during the consent process. </w:t>
                      </w:r>
                      <w:r w:rsidR="00411E49">
                        <w:t>Links to</w:t>
                      </w:r>
                      <w:r>
                        <w:t xml:space="preserve"> </w:t>
                      </w:r>
                      <w:r w:rsidR="00411E49">
                        <w:t xml:space="preserve">all of our open access </w:t>
                      </w:r>
                      <w:r>
                        <w:t xml:space="preserve">research documents have been made freely available on the </w:t>
                      </w:r>
                      <w:proofErr w:type="spellStart"/>
                      <w:r>
                        <w:t>Intergrated</w:t>
                      </w:r>
                      <w:proofErr w:type="spellEnd"/>
                      <w:r>
                        <w:t xml:space="preserve"> Model for Supervision website </w:t>
                      </w:r>
                      <w:r w:rsidR="009C74CE" w:rsidRPr="009C74CE">
                        <w:rPr>
                          <w:rFonts w:cstheme="minorHAnsi"/>
                          <w:color w:val="000000" w:themeColor="text1"/>
                        </w:rPr>
                        <w:t>(</w:t>
                      </w:r>
                      <w:hyperlink r:id="rId8" w:history="1">
                        <w:r w:rsidR="009C74CE" w:rsidRPr="009C74CE">
                          <w:rPr>
                            <w:rStyle w:val="Hyperlink"/>
                            <w:rFonts w:cstheme="minorHAnsi"/>
                            <w:color w:val="000000" w:themeColor="text1"/>
                          </w:rPr>
                          <w:t>http://www.supervision-mhpss.org</w:t>
                        </w:r>
                      </w:hyperlink>
                      <w:r w:rsidR="009C74CE" w:rsidRPr="009C74CE">
                        <w:rPr>
                          <w:rFonts w:cstheme="minorHAnsi"/>
                          <w:color w:val="000000" w:themeColor="text1"/>
                        </w:rPr>
                        <w:t>)</w:t>
                      </w:r>
                      <w:r w:rsidR="009C74CE" w:rsidRPr="009C74CE">
                        <w:rPr>
                          <w:rFonts w:ascii="Times" w:hAnsi="Times"/>
                          <w:color w:val="000000" w:themeColor="text1"/>
                          <w:sz w:val="27"/>
                          <w:szCs w:val="27"/>
                        </w:rPr>
                        <w:t xml:space="preserve"> </w:t>
                      </w:r>
                      <w:r w:rsidR="0037070C">
                        <w:t xml:space="preserve">and we have conducted several webinars with stakeholders to present and discuss research findings. </w:t>
                      </w:r>
                    </w:p>
                  </w:txbxContent>
                </v:textbox>
                <w10:wrap type="topAndBottom" anchorx="margin"/>
              </v:shape>
            </w:pict>
          </mc:Fallback>
        </mc:AlternateConten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9ABA8C8" w:rsidR="000035D5" w:rsidRDefault="003707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1"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Dml787hAAAADgEAAA8AAAAAAAAAAAAAAAAAcgQAAGRycy9kb3ducmV2LnhtbFBL&#13;&#10;BQYAAAAABAAEAPMAAACABQAAAAA=&#13;&#10;" strokecolor="#193a65">
                <v:textbox>
                  <w:txbxContent>
                    <w:p w14:paraId="02348124" w14:textId="29ABA8C8" w:rsidR="000035D5" w:rsidRDefault="0037070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05C877E" w:rsidR="000035D5" w:rsidRDefault="003707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2"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4sx19d8AAAAOAQAADwAAAAAAAAAAAAAAAABzBAAAZHJzL2Rvd25yZXYueG1sUEsF&#13;&#10;BgAAAAAEAAQA8wAAAH8FAAAAAA==&#13;&#10;" strokecolor="#193a65">
                <v:textbox>
                  <w:txbxContent>
                    <w:p w14:paraId="7E9D1D64" w14:textId="705C877E" w:rsidR="000035D5" w:rsidRDefault="0037070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6DB85B9A">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5ED3121" w:rsidR="000035D5" w:rsidRDefault="003707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3"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" strokecolor="#193a65">
                <v:textbox>
                  <w:txbxContent>
                    <w:p w14:paraId="34BB3CFA" w14:textId="05ED3121" w:rsidR="000035D5" w:rsidRDefault="0037070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F54B292" w:rsidR="000035D5" w:rsidRDefault="003707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4"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" strokecolor="#193a65">
                <v:textbox>
                  <w:txbxContent>
                    <w:p w14:paraId="75D923C4" w14:textId="5F54B292" w:rsidR="000035D5" w:rsidRDefault="0037070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0FDD31F">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D134B0E" w:rsidR="000035D5" w:rsidRDefault="003707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5"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" strokecolor="#193a65">
                <v:textbox>
                  <w:txbxContent>
                    <w:p w14:paraId="6CB35C38" w14:textId="0D134B0E" w:rsidR="000035D5" w:rsidRDefault="0037070C"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108FA" w:rsidRPr="00F57A3B" w:rsidRDefault="00D108FA">
      <w:pPr>
        <w:rPr>
          <w:rFonts w:ascii="Arial" w:hAnsi="Arial" w:cs="Arial"/>
        </w:rPr>
      </w:pPr>
    </w:p>
    <w:sectPr w:rsidR="00D108FA"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B6374D" w14:textId="77777777" w:rsidR="00791633" w:rsidRDefault="00791633" w:rsidP="00F57A3B">
      <w:r>
        <w:separator/>
      </w:r>
    </w:p>
  </w:endnote>
  <w:endnote w:type="continuationSeparator" w:id="0">
    <w:p w14:paraId="4734978B" w14:textId="77777777" w:rsidR="00791633" w:rsidRDefault="0079163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2DA491" w14:textId="77777777" w:rsidR="00791633" w:rsidRDefault="00791633" w:rsidP="00F57A3B">
      <w:r>
        <w:separator/>
      </w:r>
    </w:p>
  </w:footnote>
  <w:footnote w:type="continuationSeparator" w:id="0">
    <w:p w14:paraId="0AF303AE" w14:textId="77777777" w:rsidR="00791633" w:rsidRDefault="0079163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adeen Abujaber">
    <w15:presenceInfo w15:providerId="Windows Live" w15:userId="347d08601dfb323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B1F4D"/>
    <w:rsid w:val="002E0955"/>
    <w:rsid w:val="00301C42"/>
    <w:rsid w:val="00335779"/>
    <w:rsid w:val="0037070C"/>
    <w:rsid w:val="00411E49"/>
    <w:rsid w:val="004A7A57"/>
    <w:rsid w:val="004C71C4"/>
    <w:rsid w:val="00515BC0"/>
    <w:rsid w:val="00541C18"/>
    <w:rsid w:val="00543FE7"/>
    <w:rsid w:val="00580384"/>
    <w:rsid w:val="00663E37"/>
    <w:rsid w:val="00666FC0"/>
    <w:rsid w:val="0069423E"/>
    <w:rsid w:val="006F5F45"/>
    <w:rsid w:val="00713F67"/>
    <w:rsid w:val="00791633"/>
    <w:rsid w:val="00831ADE"/>
    <w:rsid w:val="00841F25"/>
    <w:rsid w:val="009364D9"/>
    <w:rsid w:val="009C74CE"/>
    <w:rsid w:val="00A2217B"/>
    <w:rsid w:val="00A43F5B"/>
    <w:rsid w:val="00A961CD"/>
    <w:rsid w:val="00AD410C"/>
    <w:rsid w:val="00BD19EC"/>
    <w:rsid w:val="00BD289E"/>
    <w:rsid w:val="00D108FA"/>
    <w:rsid w:val="00E004E6"/>
    <w:rsid w:val="00E976A3"/>
    <w:rsid w:val="00EA5B4A"/>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customStyle="1" w:styleId="Default">
    <w:name w:val="Default"/>
    <w:rsid w:val="00411E49"/>
    <w:pPr>
      <w:autoSpaceDE w:val="0"/>
      <w:autoSpaceDN w:val="0"/>
      <w:adjustRightInd w:val="0"/>
    </w:pPr>
    <w:rPr>
      <w:rFonts w:ascii="Calibri" w:hAnsi="Calibri" w:cs="Calibri"/>
      <w:color w:val="00000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upervision-mhpss.org" TargetMode="External"/><Relationship Id="rId3" Type="http://schemas.openxmlformats.org/officeDocument/2006/relationships/settings" Target="settings.xml"/><Relationship Id="rId7" Type="http://schemas.openxmlformats.org/officeDocument/2006/relationships/hyperlink" Target="http://www.supervision-mhpss.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892</Words>
  <Characters>508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deen Abujaber</cp:lastModifiedBy>
  <cp:revision>2</cp:revision>
  <dcterms:created xsi:type="dcterms:W3CDTF">2023-09-01T06:57:00Z</dcterms:created>
  <dcterms:modified xsi:type="dcterms:W3CDTF">2023-09-01T06:57:00Z</dcterms:modified>
</cp:coreProperties>
</file>